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7</w:t>
      </w:r>
      <w:r>
        <w:rPr>
          <w:rFonts w:cs="Times New Roman" w:ascii="Times New Roman" w:hAnsi="Times New Roman"/>
        </w:rPr>
        <w:t xml:space="preserve"> Gene Ontology enrichment was assessed using GOBU (Lin et al., 2006) in the </w:t>
      </w:r>
      <w:r>
        <w:rPr>
          <w:rFonts w:cs="Times New Roman" w:ascii="Times New Roman" w:hAnsi="Times New Roman"/>
        </w:rPr>
        <w:t xml:space="preserve">210 </w:t>
      </w:r>
      <w:r>
        <w:rPr>
          <w:rFonts w:cs="Times New Roman" w:ascii="Times New Roman" w:hAnsi="Times New Roman"/>
        </w:rPr>
        <w:t xml:space="preserve">overlapping genes </w:t>
      </w:r>
      <w:r>
        <w:rPr>
          <w:rFonts w:cs="Times New Roman" w:ascii="Times New Roman" w:hAnsi="Times New Roman"/>
        </w:rPr>
        <w:t xml:space="preserve">comprising the largest model in Figure S2 </w:t>
      </w:r>
      <w:r>
        <w:rPr>
          <w:rFonts w:cs="Times New Roman" w:ascii="Times New Roman" w:hAnsi="Times New Roman"/>
        </w:rPr>
        <w:t xml:space="preserve">(elim, P&lt;0.01). In the term type column, P, F and C indicate biological process, functional process and subcellular localization, respectively. </w:t>
      </w:r>
    </w:p>
    <w:tbl>
      <w:tblPr>
        <w:tblW w:w="2497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718"/>
        <w:gridCol w:w="1658"/>
        <w:gridCol w:w="21260"/>
      </w:tblGrid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OI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erm Typ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(elim)</w:t>
            </w:r>
          </w:p>
        </w:tc>
        <w:tc>
          <w:tcPr>
            <w:tcW w:w="2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O nam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97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E-0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cosinolate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6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E-0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cadmium 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1E-0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salt str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0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7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ucine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1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7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wou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73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4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glutathionyl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9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6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oxidative str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40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6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cold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6500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43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biological qual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083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47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fense response to fung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0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86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zinc 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9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86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crose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15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fung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274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35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fense response to bacterium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0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46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-beta-D-glucan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9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89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extracellular stimul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4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99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oxin ca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81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18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tassium ion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222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2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chemical stimul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71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25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endogenous stimul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1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36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e assimil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58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vir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8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86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fense response signaling pathway, resistance gene-dependen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01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40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lactose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03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90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organic substanc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98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enylpropanoid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79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erol-3-phosphate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20000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response to water depriv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23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protein import into nucle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2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ucyl-tRNA aminoacyl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24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tection of phosphate 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177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sma membrane repair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7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read of virus in host, cell to cell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15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enosine ca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97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85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cosinolate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0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85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ine family amino acid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25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85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lose deposition in cell wall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44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85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mbiosis, encompassing mutualism through parasitism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9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54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multi-organism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42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90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on transmembrane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9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2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wall macromolecule ca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08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15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nate immune respons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41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68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UV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highlight w:val="yellow"/>
              </w:rPr>
              <w:t>GO:00517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highlight w:val="yellow"/>
              </w:rPr>
              <w:t>0.00992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highlight w:val="yellow"/>
              </w:rPr>
              <w:t>response to other organism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80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2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itin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17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9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-(2'-methylthio)ethylmalate synth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46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9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roxid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17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1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dehydrogenase (ascorbate)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38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9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talytic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456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2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itin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67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0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xidoreductase activity, acting on a sulfur group of donors, disulfide as acceptor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2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63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ructural constituent of cytoskelet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29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69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48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86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dopeptidase inhibito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403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0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dose 1-epim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2003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4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me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38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46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-beta-D-glucan synth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2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89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-coumarate-CoA lig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07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23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ovalent inorganic cation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30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36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phosphorylated amino acid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43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38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848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24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amin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776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ffeate O-meth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457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nnosyl-oligosaccharide glucosid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1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erol-3-phosphate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717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ikimate O-hydroxycinnamo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042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trite reductase (NO-forming)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72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quinate O-hydroxycinnamo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379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ricetin 3'-O-meth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07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quercetin 3-O-meth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788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erredoxin-nitrate reduct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48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roporphyrin-III C-meth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83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33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-ly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highlight w:val="yellow"/>
              </w:rPr>
              <w:t>GO:004687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highlight w:val="yellow"/>
              </w:rPr>
              <w:t>0.00662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highlight w:val="yellow"/>
              </w:rPr>
              <w:t>metal ion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8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4E-1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sma membran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04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E-0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oplas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82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5E-0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tosol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77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32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acuol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14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46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-beta-D-glucan synthase complex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6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70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wall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2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89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ubulin complex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9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cineurin complex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5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57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oplast stroma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77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232</w:t>
            </w:r>
          </w:p>
        </w:tc>
        <w:tc>
          <w:tcPr>
            <w:tcW w:w="2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acuolar membra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08:38:00Z</dcterms:created>
  <dc:creator>plan</dc:creator>
  <dc:description/>
  <dc:language>en-US</dc:language>
  <cp:lastModifiedBy>plan</cp:lastModifiedBy>
  <dcterms:modified xsi:type="dcterms:W3CDTF">2015-03-14T08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5.DOC</vt:lpwstr>
  </property>
</Properties>
</file>